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EFACC" w14:textId="77777777" w:rsidR="0069221E" w:rsidRPr="0069221E" w:rsidRDefault="0069221E" w:rsidP="0069221E">
      <w:pPr>
        <w:spacing w:before="120" w:after="120" w:line="360" w:lineRule="auto"/>
        <w:jc w:val="center"/>
        <w:rPr>
          <w:rFonts w:ascii="Times New Roman" w:eastAsiaTheme="minorHAnsi" w:hAnsi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69221E">
        <w:rPr>
          <w:rFonts w:ascii="Times New Roman" w:hAnsi="Times New Roman"/>
          <w:b/>
          <w:bCs/>
          <w:sz w:val="32"/>
          <w:szCs w:val="32"/>
          <w:lang w:val="en-US"/>
        </w:rPr>
        <w:t>The stroke-induced increase of somatostatin-expressing neurons is inhibited by diabetes: a potential mechanism at the basis of impaired stroke recovery</w:t>
      </w:r>
    </w:p>
    <w:p w14:paraId="2FA1F375" w14:textId="77777777" w:rsidR="00A62167" w:rsidRPr="00F90522" w:rsidRDefault="00A62167" w:rsidP="00A62167">
      <w:pPr>
        <w:pStyle w:val="BodyA"/>
        <w:tabs>
          <w:tab w:val="left" w:pos="3402"/>
        </w:tabs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F90522">
        <w:rPr>
          <w:rFonts w:ascii="Times New Roman" w:hAnsi="Times New Roman"/>
          <w:sz w:val="24"/>
          <w:szCs w:val="24"/>
          <w:lang w:val="it-IT"/>
        </w:rPr>
        <w:t>Fausto Chiazza*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,2</w:t>
      </w:r>
      <w:r w:rsidRPr="00F90522">
        <w:rPr>
          <w:rFonts w:ascii="Times New Roman" w:hAnsi="Times New Roman"/>
          <w:sz w:val="24"/>
          <w:szCs w:val="24"/>
          <w:lang w:val="it-IT"/>
        </w:rPr>
        <w:t xml:space="preserve">, </w:t>
      </w:r>
      <w:proofErr w:type="spellStart"/>
      <w:r w:rsidRPr="00F90522">
        <w:rPr>
          <w:rFonts w:ascii="Times New Roman" w:hAnsi="Times New Roman"/>
          <w:sz w:val="24"/>
          <w:szCs w:val="24"/>
          <w:lang w:val="it-IT"/>
        </w:rPr>
        <w:t>Hiranya</w:t>
      </w:r>
      <w:proofErr w:type="spellEnd"/>
      <w:r w:rsidRPr="00F90522">
        <w:rPr>
          <w:rFonts w:ascii="Times New Roman" w:hAnsi="Times New Roman"/>
          <w:sz w:val="24"/>
          <w:szCs w:val="24"/>
          <w:lang w:val="it-IT"/>
        </w:rPr>
        <w:t xml:space="preserve"> Pintana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90522">
        <w:rPr>
          <w:rFonts w:ascii="Times New Roman" w:hAnsi="Times New Roman"/>
          <w:sz w:val="24"/>
          <w:szCs w:val="24"/>
          <w:lang w:val="it-IT"/>
        </w:rPr>
        <w:t xml:space="preserve">, </w:t>
      </w:r>
      <w:proofErr w:type="spellStart"/>
      <w:r w:rsidRPr="00F90522">
        <w:rPr>
          <w:rFonts w:ascii="Times New Roman" w:hAnsi="Times New Roman"/>
          <w:sz w:val="24"/>
          <w:szCs w:val="24"/>
          <w:lang w:val="it-IT"/>
        </w:rPr>
        <w:t>Grazyna</w:t>
      </w:r>
      <w:proofErr w:type="spellEnd"/>
      <w:r w:rsidRPr="00F90522">
        <w:rPr>
          <w:rFonts w:ascii="Times New Roman" w:hAnsi="Times New Roman"/>
          <w:sz w:val="24"/>
          <w:szCs w:val="24"/>
          <w:lang w:val="it-IT"/>
        </w:rPr>
        <w:t xml:space="preserve"> Lietzau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90522">
        <w:rPr>
          <w:rFonts w:ascii="Times New Roman" w:hAnsi="Times New Roman"/>
          <w:sz w:val="24"/>
          <w:szCs w:val="24"/>
          <w:lang w:val="it-IT"/>
        </w:rPr>
        <w:t>, Thomas Nyström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</w:t>
      </w:r>
      <w:r w:rsidRPr="00F90522">
        <w:rPr>
          <w:rFonts w:ascii="Times New Roman" w:hAnsi="Times New Roman"/>
          <w:sz w:val="24"/>
          <w:szCs w:val="24"/>
          <w:lang w:val="it-IT"/>
        </w:rPr>
        <w:t xml:space="preserve"> Cesare Patrone*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90522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B17C4A"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spellStart"/>
      <w:r w:rsidRPr="00F90522">
        <w:rPr>
          <w:rFonts w:ascii="Times New Roman" w:hAnsi="Times New Roman"/>
          <w:sz w:val="24"/>
          <w:szCs w:val="24"/>
          <w:lang w:val="it-IT"/>
        </w:rPr>
        <w:t>Vladimer</w:t>
      </w:r>
      <w:proofErr w:type="spellEnd"/>
      <w:r w:rsidRPr="00F90522"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spellStart"/>
      <w:r w:rsidRPr="00F90522">
        <w:rPr>
          <w:rFonts w:ascii="Times New Roman" w:hAnsi="Times New Roman"/>
          <w:sz w:val="24"/>
          <w:szCs w:val="24"/>
          <w:lang w:val="it-IT"/>
        </w:rPr>
        <w:t>Darsalia</w:t>
      </w:r>
      <w:proofErr w:type="spellEnd"/>
      <w:r w:rsidRPr="00F90522">
        <w:rPr>
          <w:rFonts w:ascii="Times New Roman" w:hAnsi="Times New Roman"/>
          <w:sz w:val="24"/>
          <w:szCs w:val="24"/>
          <w:lang w:val="it-IT"/>
        </w:rPr>
        <w:t>*</w:t>
      </w:r>
      <w:r w:rsidRPr="00F90522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</w:p>
    <w:p w14:paraId="7305AF1C" w14:textId="77777777" w:rsidR="00A62167" w:rsidRPr="00BE53DF" w:rsidRDefault="00A62167" w:rsidP="00A62167">
      <w:pPr>
        <w:tabs>
          <w:tab w:val="left" w:pos="3402"/>
        </w:tabs>
        <w:spacing w:before="120" w:after="12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BE53D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E53DF">
        <w:rPr>
          <w:rFonts w:ascii="Times New Roman" w:hAnsi="Times New Roman"/>
          <w:sz w:val="24"/>
          <w:szCs w:val="24"/>
          <w:lang w:val="en-US"/>
        </w:rPr>
        <w:t xml:space="preserve">Department of Clinical Science and Education, 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Södersjukhuset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 xml:space="preserve">, Internal Medicine, Karolinska 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Institutet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>, Stockholm, Sweden</w:t>
      </w:r>
    </w:p>
    <w:p w14:paraId="3C1BBCAF" w14:textId="77777777" w:rsidR="00A62167" w:rsidRPr="00EB306D" w:rsidRDefault="00A62167" w:rsidP="00A62167">
      <w:pPr>
        <w:tabs>
          <w:tab w:val="left" w:pos="3402"/>
        </w:tabs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EB306D">
        <w:rPr>
          <w:rFonts w:ascii="Times New Roman" w:hAnsi="Times New Roman"/>
          <w:sz w:val="24"/>
          <w:szCs w:val="24"/>
          <w:vertAlign w:val="superscript"/>
        </w:rPr>
        <w:t>2</w:t>
      </w:r>
      <w:r w:rsidRPr="00EB306D"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 w:rsidRPr="00EB306D">
        <w:rPr>
          <w:rFonts w:ascii="Times New Roman" w:hAnsi="Times New Roman"/>
          <w:sz w:val="24"/>
          <w:szCs w:val="24"/>
        </w:rPr>
        <w:t>Pharmaceutical</w:t>
      </w:r>
      <w:proofErr w:type="spellEnd"/>
      <w:r w:rsidRPr="00EB306D">
        <w:rPr>
          <w:rFonts w:ascii="Times New Roman" w:hAnsi="Times New Roman"/>
          <w:sz w:val="24"/>
          <w:szCs w:val="24"/>
        </w:rPr>
        <w:t xml:space="preserve"> Sciences, Università degli Studi del Piemonte Orientale, Novara, </w:t>
      </w:r>
      <w:proofErr w:type="spellStart"/>
      <w:r w:rsidRPr="00EB306D">
        <w:rPr>
          <w:rFonts w:ascii="Times New Roman" w:hAnsi="Times New Roman"/>
          <w:sz w:val="24"/>
          <w:szCs w:val="24"/>
        </w:rPr>
        <w:t>Italy</w:t>
      </w:r>
      <w:proofErr w:type="spellEnd"/>
    </w:p>
    <w:p w14:paraId="0F2254A0" w14:textId="77777777" w:rsidR="00A62167" w:rsidRDefault="00A62167" w:rsidP="00A62167">
      <w:pPr>
        <w:tabs>
          <w:tab w:val="left" w:pos="3402"/>
        </w:tabs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DA2198">
        <w:rPr>
          <w:rFonts w:ascii="Times New Roman" w:hAnsi="Times New Roman"/>
          <w:sz w:val="24"/>
          <w:szCs w:val="24"/>
        </w:rPr>
        <w:t>Fausto Chiazza (</w:t>
      </w:r>
      <w:proofErr w:type="spellStart"/>
      <w:r w:rsidRPr="00DA2198">
        <w:rPr>
          <w:rFonts w:ascii="Times New Roman" w:hAnsi="Times New Roman"/>
          <w:sz w:val="24"/>
          <w:szCs w:val="24"/>
        </w:rPr>
        <w:t>Ph.D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.) E-mail </w:t>
      </w:r>
      <w:r>
        <w:rPr>
          <w:rStyle w:val="Collegamentoipertestuale"/>
          <w:rFonts w:ascii="Times New Roman" w:hAnsi="Times New Roman"/>
          <w:sz w:val="24"/>
          <w:szCs w:val="24"/>
        </w:rPr>
        <w:t>f</w:t>
      </w:r>
      <w:r w:rsidRPr="00D0548E">
        <w:rPr>
          <w:rStyle w:val="Collegamentoipertestuale"/>
          <w:rFonts w:ascii="Times New Roman" w:hAnsi="Times New Roman"/>
          <w:sz w:val="24"/>
          <w:szCs w:val="24"/>
        </w:rPr>
        <w:t>austo.</w:t>
      </w:r>
      <w:r>
        <w:rPr>
          <w:rStyle w:val="Collegamentoipertestuale"/>
          <w:rFonts w:ascii="Times New Roman" w:hAnsi="Times New Roman"/>
          <w:sz w:val="24"/>
          <w:szCs w:val="24"/>
        </w:rPr>
        <w:t>chiazza@uniupo.it</w:t>
      </w:r>
    </w:p>
    <w:p w14:paraId="331549CE" w14:textId="77777777" w:rsidR="00A62167" w:rsidRPr="00DA2198" w:rsidRDefault="00A62167" w:rsidP="00A621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A2198">
        <w:rPr>
          <w:rFonts w:ascii="Times New Roman" w:hAnsi="Times New Roman"/>
          <w:sz w:val="24"/>
          <w:szCs w:val="24"/>
        </w:rPr>
        <w:t>Hiranya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2198">
        <w:rPr>
          <w:rFonts w:ascii="Times New Roman" w:hAnsi="Times New Roman"/>
          <w:sz w:val="24"/>
          <w:szCs w:val="24"/>
        </w:rPr>
        <w:t>Pintana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A2198">
        <w:rPr>
          <w:rFonts w:ascii="Times New Roman" w:hAnsi="Times New Roman"/>
          <w:sz w:val="24"/>
          <w:szCs w:val="24"/>
        </w:rPr>
        <w:t>Ph.D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.) E-mail </w:t>
      </w:r>
      <w:hyperlink r:id="rId7" w:history="1">
        <w:r w:rsidRPr="00DA2198">
          <w:rPr>
            <w:rStyle w:val="Collegamentoipertestuale"/>
            <w:rFonts w:ascii="Times New Roman" w:hAnsi="Times New Roman"/>
            <w:sz w:val="24"/>
            <w:szCs w:val="24"/>
          </w:rPr>
          <w:t>hiranya.pintana@ki.se</w:t>
        </w:r>
      </w:hyperlink>
    </w:p>
    <w:p w14:paraId="52BD28D8" w14:textId="77777777" w:rsidR="00A62167" w:rsidRPr="00DA2198" w:rsidRDefault="00A62167" w:rsidP="00A621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A2198">
        <w:rPr>
          <w:rFonts w:ascii="Times New Roman" w:hAnsi="Times New Roman"/>
          <w:sz w:val="24"/>
          <w:szCs w:val="24"/>
        </w:rPr>
        <w:t>Grazyna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2198">
        <w:rPr>
          <w:rFonts w:ascii="Times New Roman" w:hAnsi="Times New Roman"/>
          <w:sz w:val="24"/>
          <w:szCs w:val="24"/>
        </w:rPr>
        <w:t>Lietzau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A2198">
        <w:rPr>
          <w:rFonts w:ascii="Times New Roman" w:hAnsi="Times New Roman"/>
          <w:sz w:val="24"/>
          <w:szCs w:val="24"/>
        </w:rPr>
        <w:t>Ph.D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.) E-mail </w:t>
      </w:r>
      <w:hyperlink r:id="rId8" w:history="1">
        <w:r w:rsidRPr="00DA2198">
          <w:rPr>
            <w:rStyle w:val="Collegamentoipertestuale"/>
            <w:rFonts w:ascii="Times New Roman" w:hAnsi="Times New Roman"/>
            <w:sz w:val="24"/>
            <w:szCs w:val="24"/>
          </w:rPr>
          <w:t>grazyna.lietzau@ki.se</w:t>
        </w:r>
      </w:hyperlink>
    </w:p>
    <w:p w14:paraId="3DD4CB79" w14:textId="77777777" w:rsidR="00A62167" w:rsidRPr="00DA2198" w:rsidRDefault="00A62167" w:rsidP="00A621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F90522">
        <w:rPr>
          <w:rFonts w:ascii="Times New Roman" w:hAnsi="Times New Roman"/>
          <w:sz w:val="24"/>
          <w:szCs w:val="24"/>
          <w:lang w:val="sv-SE"/>
        </w:rPr>
        <w:t xml:space="preserve">Thomas Nyström (Ph.D., M.D.) </w:t>
      </w:r>
      <w:r w:rsidRPr="00DA2198">
        <w:rPr>
          <w:rFonts w:ascii="Times New Roman" w:hAnsi="Times New Roman"/>
          <w:sz w:val="24"/>
          <w:szCs w:val="24"/>
        </w:rPr>
        <w:t>E mail</w:t>
      </w:r>
      <w:r w:rsidRPr="00DA2198">
        <w:t xml:space="preserve"> </w:t>
      </w:r>
      <w:hyperlink r:id="rId9" w:history="1">
        <w:r w:rsidRPr="00DA2198">
          <w:rPr>
            <w:rStyle w:val="Collegamentoipertestuale"/>
            <w:rFonts w:ascii="Times New Roman" w:hAnsi="Times New Roman"/>
            <w:sz w:val="24"/>
            <w:szCs w:val="24"/>
          </w:rPr>
          <w:t>thomas.nystrom@ki.se</w:t>
        </w:r>
      </w:hyperlink>
    </w:p>
    <w:p w14:paraId="278EB51A" w14:textId="77777777" w:rsidR="00A62167" w:rsidRPr="00DA2198" w:rsidRDefault="00A62167" w:rsidP="00A62167">
      <w:pPr>
        <w:tabs>
          <w:tab w:val="left" w:pos="3402"/>
        </w:tabs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A2198">
        <w:rPr>
          <w:rFonts w:ascii="Times New Roman" w:hAnsi="Times New Roman"/>
          <w:sz w:val="24"/>
          <w:szCs w:val="24"/>
        </w:rPr>
        <w:t>Cesare Patrone (</w:t>
      </w:r>
      <w:proofErr w:type="spellStart"/>
      <w:r w:rsidRPr="00DA2198">
        <w:rPr>
          <w:rFonts w:ascii="Times New Roman" w:hAnsi="Times New Roman"/>
          <w:sz w:val="24"/>
          <w:szCs w:val="24"/>
        </w:rPr>
        <w:t>Ph.D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.) E-mail </w:t>
      </w:r>
      <w:hyperlink r:id="rId10" w:history="1">
        <w:r w:rsidRPr="00DA2198">
          <w:rPr>
            <w:rStyle w:val="Collegamentoipertestuale"/>
            <w:rFonts w:ascii="Times New Roman" w:hAnsi="Times New Roman"/>
            <w:sz w:val="24"/>
            <w:szCs w:val="24"/>
          </w:rPr>
          <w:t>cesare.patrone@ki.se</w:t>
        </w:r>
      </w:hyperlink>
    </w:p>
    <w:p w14:paraId="28C67F9D" w14:textId="77777777" w:rsidR="00A62167" w:rsidRPr="00DA2198" w:rsidRDefault="00A62167" w:rsidP="00A621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DA2198">
        <w:rPr>
          <w:rFonts w:ascii="Times New Roman" w:hAnsi="Times New Roman"/>
          <w:sz w:val="24"/>
          <w:szCs w:val="24"/>
        </w:rPr>
        <w:t>Vladimer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A2198">
        <w:rPr>
          <w:rFonts w:ascii="Times New Roman" w:hAnsi="Times New Roman"/>
          <w:sz w:val="24"/>
          <w:szCs w:val="24"/>
        </w:rPr>
        <w:t>Darsalia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A2198">
        <w:rPr>
          <w:rFonts w:ascii="Times New Roman" w:hAnsi="Times New Roman"/>
          <w:sz w:val="24"/>
          <w:szCs w:val="24"/>
        </w:rPr>
        <w:t>Ph.D</w:t>
      </w:r>
      <w:proofErr w:type="spellEnd"/>
      <w:r w:rsidRPr="00DA2198">
        <w:rPr>
          <w:rFonts w:ascii="Times New Roman" w:hAnsi="Times New Roman"/>
          <w:sz w:val="24"/>
          <w:szCs w:val="24"/>
        </w:rPr>
        <w:t xml:space="preserve">.) E-mail </w:t>
      </w:r>
      <w:hyperlink r:id="rId11" w:history="1">
        <w:r w:rsidRPr="00DA2198">
          <w:rPr>
            <w:rStyle w:val="Collegamentoipertestuale"/>
            <w:rFonts w:ascii="Times New Roman" w:hAnsi="Times New Roman"/>
            <w:sz w:val="24"/>
            <w:szCs w:val="24"/>
          </w:rPr>
          <w:t>vladimer.darsalia@ki.se</w:t>
        </w:r>
      </w:hyperlink>
    </w:p>
    <w:p w14:paraId="621A635B" w14:textId="77777777" w:rsidR="00A62167" w:rsidRPr="00DA2198" w:rsidRDefault="00A62167" w:rsidP="00A62167">
      <w:pPr>
        <w:tabs>
          <w:tab w:val="left" w:pos="3402"/>
        </w:tabs>
        <w:autoSpaceDE w:val="0"/>
        <w:autoSpaceDN w:val="0"/>
        <w:adjustRightInd w:val="0"/>
        <w:spacing w:before="120" w:after="120" w:line="360" w:lineRule="auto"/>
        <w:rPr>
          <w:rFonts w:ascii="Times New Roman" w:hAnsi="Times New Roman"/>
          <w:b/>
          <w:sz w:val="24"/>
          <w:szCs w:val="24"/>
        </w:rPr>
      </w:pPr>
    </w:p>
    <w:p w14:paraId="2962722D" w14:textId="77777777" w:rsidR="00A62167" w:rsidRPr="005A08AE" w:rsidRDefault="00A62167" w:rsidP="00A62167">
      <w:pPr>
        <w:tabs>
          <w:tab w:val="left" w:pos="3402"/>
        </w:tabs>
        <w:autoSpaceDE w:val="0"/>
        <w:autoSpaceDN w:val="0"/>
        <w:adjustRightInd w:val="0"/>
        <w:spacing w:before="120" w:after="12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A08AE">
        <w:rPr>
          <w:rFonts w:ascii="Times New Roman" w:hAnsi="Times New Roman"/>
          <w:b/>
          <w:sz w:val="24"/>
          <w:szCs w:val="24"/>
          <w:lang w:val="en-US"/>
        </w:rPr>
        <w:t>CORRESPONDING AUTHORS:</w:t>
      </w:r>
    </w:p>
    <w:p w14:paraId="40C2F334" w14:textId="77777777" w:rsidR="00A62167" w:rsidRPr="005A08AE" w:rsidRDefault="00A62167" w:rsidP="00A62167">
      <w:pPr>
        <w:tabs>
          <w:tab w:val="left" w:pos="3402"/>
        </w:tabs>
        <w:autoSpaceDE w:val="0"/>
        <w:autoSpaceDN w:val="0"/>
        <w:adjustRightInd w:val="0"/>
        <w:spacing w:after="0" w:line="480" w:lineRule="auto"/>
        <w:rPr>
          <w:rStyle w:val="Collegamentoipertestuale"/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BE53DF">
        <w:rPr>
          <w:rFonts w:ascii="Times New Roman" w:hAnsi="Times New Roman"/>
          <w:sz w:val="24"/>
          <w:szCs w:val="24"/>
          <w:lang w:val="en-US"/>
        </w:rPr>
        <w:t>*Cesar</w:t>
      </w:r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</w:t>
      </w:r>
      <w:proofErr w:type="spellStart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>Patrone</w:t>
      </w:r>
      <w:proofErr w:type="spellEnd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Ph.D.), Karolinska </w:t>
      </w:r>
      <w:proofErr w:type="spellStart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>Institutet</w:t>
      </w:r>
      <w:proofErr w:type="spellEnd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Department of Clinical Science and Education, </w:t>
      </w:r>
      <w:proofErr w:type="spellStart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>Södersjukhuset</w:t>
      </w:r>
      <w:proofErr w:type="spellEnd"/>
      <w:r w:rsidRPr="00BE53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Stockholm, Sweden. </w:t>
      </w:r>
      <w:r w:rsidRPr="005A08A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hone: +46 (8) 6165084 Fax: +46 (8) 6162933. ORCID: </w:t>
      </w:r>
      <w:hyperlink r:id="rId12" w:history="1">
        <w:r w:rsidRPr="005A08AE">
          <w:rPr>
            <w:rStyle w:val="Collegamentoipertestuale"/>
            <w:rFonts w:ascii="Times New Roman" w:hAnsi="Times New Roman"/>
            <w:color w:val="000000" w:themeColor="text1"/>
            <w:sz w:val="24"/>
            <w:szCs w:val="24"/>
            <w:lang w:val="en-US"/>
          </w:rPr>
          <w:t>0000-0003-0470-4606</w:t>
        </w:r>
      </w:hyperlink>
    </w:p>
    <w:p w14:paraId="11F8D6FA" w14:textId="77777777" w:rsidR="00A62167" w:rsidRPr="00BA700E" w:rsidRDefault="00A62167" w:rsidP="00A62167">
      <w:pPr>
        <w:tabs>
          <w:tab w:val="left" w:pos="3402"/>
        </w:tabs>
        <w:autoSpaceDE w:val="0"/>
        <w:autoSpaceDN w:val="0"/>
        <w:adjustRightInd w:val="0"/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BE53DF">
        <w:rPr>
          <w:rFonts w:ascii="Times New Roman" w:hAnsi="Times New Roman"/>
          <w:sz w:val="24"/>
          <w:szCs w:val="24"/>
          <w:lang w:val="en-US"/>
        </w:rPr>
        <w:t>*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Vladimer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Darsalia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 xml:space="preserve"> (Ph.D.), Karolinska 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Institutet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 xml:space="preserve">, Department of Clinical Science and Education, </w:t>
      </w:r>
      <w:proofErr w:type="spellStart"/>
      <w:r w:rsidRPr="00BE53DF">
        <w:rPr>
          <w:rFonts w:ascii="Times New Roman" w:hAnsi="Times New Roman"/>
          <w:sz w:val="24"/>
          <w:szCs w:val="24"/>
          <w:lang w:val="en-US"/>
        </w:rPr>
        <w:t>Södersjukhuset</w:t>
      </w:r>
      <w:proofErr w:type="spellEnd"/>
      <w:r w:rsidRPr="00BE53DF">
        <w:rPr>
          <w:rFonts w:ascii="Times New Roman" w:hAnsi="Times New Roman"/>
          <w:sz w:val="24"/>
          <w:szCs w:val="24"/>
          <w:lang w:val="en-US"/>
        </w:rPr>
        <w:t xml:space="preserve">, Stockholm, Sweden. </w:t>
      </w:r>
      <w:r w:rsidRPr="00BA700E">
        <w:rPr>
          <w:rFonts w:ascii="Times New Roman" w:hAnsi="Times New Roman"/>
          <w:sz w:val="24"/>
          <w:szCs w:val="24"/>
        </w:rPr>
        <w:t>Phone: +46 (8) 6165084 Fax: +46 (8) 6162933. ORCID: 0000-0002-6693-934X</w:t>
      </w:r>
    </w:p>
    <w:p w14:paraId="493C0D05" w14:textId="5D462EEA" w:rsidR="004227F0" w:rsidRPr="00F0690F" w:rsidRDefault="00A62167">
      <w:pPr>
        <w:rPr>
          <w:rFonts w:ascii="Times New Roman" w:hAnsi="Times New Roman"/>
          <w:b/>
          <w:noProof/>
          <w:sz w:val="24"/>
          <w:szCs w:val="24"/>
          <w:lang w:val="en-US" w:eastAsia="it-IT"/>
        </w:rPr>
      </w:pPr>
      <w:r w:rsidRPr="00015CB2">
        <w:rPr>
          <w:rStyle w:val="Collegamentoipertestuale"/>
          <w:rFonts w:ascii="Times New Roman" w:hAnsi="Times New Roman"/>
          <w:color w:val="000000" w:themeColor="text1"/>
          <w:sz w:val="24"/>
          <w:szCs w:val="24"/>
          <w:u w:val="none"/>
        </w:rPr>
        <w:t>*Fausto Chiazza (</w:t>
      </w:r>
      <w:proofErr w:type="spellStart"/>
      <w:proofErr w:type="gramStart"/>
      <w:r w:rsidRPr="00015CB2">
        <w:rPr>
          <w:rStyle w:val="Collegamentoipertestuale"/>
          <w:rFonts w:ascii="Times New Roman" w:hAnsi="Times New Roman"/>
          <w:color w:val="000000" w:themeColor="text1"/>
          <w:sz w:val="24"/>
          <w:szCs w:val="24"/>
          <w:u w:val="none"/>
        </w:rPr>
        <w:t>Ph.D</w:t>
      </w:r>
      <w:proofErr w:type="spellEnd"/>
      <w:proofErr w:type="gramEnd"/>
      <w:r w:rsidRPr="00015CB2">
        <w:rPr>
          <w:rStyle w:val="Collegamentoipertestuale"/>
          <w:rFonts w:ascii="Times New Roman" w:hAnsi="Times New Roman"/>
          <w:color w:val="000000" w:themeColor="text1"/>
          <w:sz w:val="24"/>
          <w:szCs w:val="24"/>
          <w:u w:val="none"/>
        </w:rPr>
        <w:t xml:space="preserve">), </w:t>
      </w:r>
      <w:r w:rsidRPr="005547AD"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 w:rsidRPr="005547AD">
        <w:rPr>
          <w:rFonts w:ascii="Times New Roman" w:hAnsi="Times New Roman"/>
          <w:sz w:val="24"/>
          <w:szCs w:val="24"/>
        </w:rPr>
        <w:t>Pharmaceutical</w:t>
      </w:r>
      <w:proofErr w:type="spellEnd"/>
      <w:r w:rsidRPr="005547AD">
        <w:rPr>
          <w:rFonts w:ascii="Times New Roman" w:hAnsi="Times New Roman"/>
          <w:sz w:val="24"/>
          <w:szCs w:val="24"/>
        </w:rPr>
        <w:t xml:space="preserve"> Sciences, Università degli Studi del Piemonte Orientale, Novara, </w:t>
      </w:r>
      <w:proofErr w:type="spellStart"/>
      <w:r w:rsidRPr="005547AD">
        <w:rPr>
          <w:rFonts w:ascii="Times New Roman" w:hAnsi="Times New Roman"/>
          <w:sz w:val="24"/>
          <w:szCs w:val="24"/>
        </w:rPr>
        <w:t>Italy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5A08AE">
        <w:rPr>
          <w:rFonts w:ascii="Times New Roman" w:hAnsi="Times New Roman"/>
          <w:sz w:val="24"/>
          <w:szCs w:val="24"/>
          <w:lang w:val="en-US"/>
        </w:rPr>
        <w:t>Phone: +39 0321 375 829 ORCID: 0000-0001-7273-0051</w:t>
      </w:r>
    </w:p>
    <w:p w14:paraId="65BB5466" w14:textId="77777777" w:rsidR="001A383B" w:rsidRDefault="001A383B" w:rsidP="00E32EC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35250A5" w14:textId="77777777" w:rsidR="00467C13" w:rsidRDefault="00467C13" w:rsidP="00467C1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0E77750" w14:textId="3D63F4E7" w:rsidR="00974C2F" w:rsidRPr="006C354D" w:rsidRDefault="001C00B8" w:rsidP="00974C2F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bidi="th-TH"/>
        </w:rPr>
        <w:lastRenderedPageBreak/>
        <w:drawing>
          <wp:anchor distT="0" distB="0" distL="114300" distR="114300" simplePos="0" relativeHeight="251658240" behindDoc="1" locked="0" layoutInCell="1" allowOverlap="1" wp14:anchorId="4AE17502" wp14:editId="02A9D328">
            <wp:simplePos x="0" y="0"/>
            <wp:positionH relativeFrom="margin">
              <wp:align>center</wp:align>
            </wp:positionH>
            <wp:positionV relativeFrom="paragraph">
              <wp:posOffset>371</wp:posOffset>
            </wp:positionV>
            <wp:extent cx="6988175" cy="4756617"/>
            <wp:effectExtent l="0" t="0" r="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8175" cy="4756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1EBB" w:rsidRPr="00BE53D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="00C71EBB" w:rsidRPr="006C354D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="00A77D6D">
        <w:rPr>
          <w:rFonts w:ascii="Times New Roman" w:hAnsi="Times New Roman"/>
          <w:b/>
          <w:sz w:val="24"/>
          <w:szCs w:val="24"/>
          <w:lang w:val="en-US"/>
        </w:rPr>
        <w:t>.</w:t>
      </w:r>
      <w:r w:rsidR="00C71EBB" w:rsidRPr="006C35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D277E">
        <w:rPr>
          <w:rFonts w:ascii="Times New Roman" w:hAnsi="Times New Roman"/>
          <w:b/>
          <w:sz w:val="24"/>
          <w:szCs w:val="24"/>
          <w:lang w:val="en-US"/>
        </w:rPr>
        <w:t>S1</w:t>
      </w:r>
      <w:r w:rsidR="00974C2F" w:rsidRPr="006C354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1" w:name="OLE_LINK1"/>
      <w:r w:rsidR="00974C2F">
        <w:rPr>
          <w:rFonts w:ascii="Times New Roman" w:hAnsi="Times New Roman"/>
          <w:b/>
          <w:i/>
          <w:sz w:val="24"/>
          <w:szCs w:val="24"/>
          <w:lang w:val="en-US"/>
        </w:rPr>
        <w:t>Comparison between 2 counting methods</w:t>
      </w:r>
      <w:bookmarkEnd w:id="1"/>
    </w:p>
    <w:p w14:paraId="031A81CA" w14:textId="3EB71D2E" w:rsidR="00E32EC3" w:rsidRPr="006919FC" w:rsidRDefault="00B92D0B" w:rsidP="00974C2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OM positive cells number was evaluated </w:t>
      </w:r>
      <w:r w:rsidR="006919FC">
        <w:rPr>
          <w:rFonts w:ascii="Times New Roman" w:hAnsi="Times New Roman"/>
          <w:sz w:val="24"/>
          <w:szCs w:val="24"/>
          <w:lang w:val="en-US"/>
        </w:rPr>
        <w:t xml:space="preserve">at 2 and 6 weeks after stroke in SD fed animals by counting with stereology technique </w:t>
      </w:r>
      <w:r w:rsidR="006919FC" w:rsidRPr="006919FC">
        <w:rPr>
          <w:rFonts w:ascii="Times New Roman" w:hAnsi="Times New Roman"/>
          <w:sz w:val="24"/>
          <w:szCs w:val="24"/>
          <w:lang w:val="en-US"/>
        </w:rPr>
        <w:t>three consecutive brain sections</w:t>
      </w:r>
      <w:r w:rsidR="006919FC">
        <w:rPr>
          <w:rFonts w:ascii="Times New Roman" w:hAnsi="Times New Roman"/>
          <w:sz w:val="24"/>
          <w:szCs w:val="24"/>
          <w:lang w:val="en-US"/>
        </w:rPr>
        <w:t xml:space="preserve"> (A and C, Method 1) or by counting </w:t>
      </w:r>
      <w:r w:rsidR="006919FC" w:rsidRPr="006919FC">
        <w:rPr>
          <w:rFonts w:ascii="Times New Roman" w:hAnsi="Times New Roman"/>
          <w:sz w:val="24"/>
          <w:szCs w:val="24"/>
          <w:lang w:val="en-US"/>
        </w:rPr>
        <w:t>all positive cells in the median of the three sections</w:t>
      </w:r>
      <w:r w:rsidR="006919FC">
        <w:rPr>
          <w:rFonts w:ascii="Times New Roman" w:hAnsi="Times New Roman"/>
          <w:sz w:val="24"/>
          <w:szCs w:val="24"/>
          <w:lang w:val="en-US"/>
        </w:rPr>
        <w:t xml:space="preserve"> used for Method 1 (C and D, Method 2). Cell number was then normalized for the mean of respective contralateral cell number (5-6 animals per group). </w:t>
      </w:r>
      <w:r w:rsidR="00E329B7">
        <w:rPr>
          <w:rFonts w:ascii="Times New Roman" w:hAnsi="Times New Roman"/>
          <w:sz w:val="24"/>
          <w:szCs w:val="24"/>
          <w:lang w:val="en-US"/>
        </w:rPr>
        <w:t>Unpaired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 xml:space="preserve"> t test</w:t>
      </w:r>
      <w:r w:rsidR="00E329B7">
        <w:rPr>
          <w:rFonts w:ascii="Times New Roman" w:hAnsi="Times New Roman"/>
          <w:sz w:val="24"/>
          <w:szCs w:val="24"/>
          <w:lang w:val="en-US"/>
        </w:rPr>
        <w:t xml:space="preserve"> with Welch’s correction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>, means ± S</w:t>
      </w:r>
      <w:r w:rsidR="00E329B7">
        <w:rPr>
          <w:rFonts w:ascii="Times New Roman" w:hAnsi="Times New Roman"/>
          <w:sz w:val="24"/>
          <w:szCs w:val="24"/>
          <w:lang w:val="en-US"/>
        </w:rPr>
        <w:t xml:space="preserve">EM </w:t>
      </w:r>
      <w:r w:rsidR="006919FC">
        <w:rPr>
          <w:rFonts w:ascii="Times New Roman" w:hAnsi="Times New Roman"/>
          <w:sz w:val="24"/>
          <w:szCs w:val="24"/>
          <w:lang w:val="en-US"/>
        </w:rPr>
        <w:t>*p&lt;0,05. No differences between the two counting methods were observed</w:t>
      </w:r>
    </w:p>
    <w:p w14:paraId="2AF1CEAB" w14:textId="77777777" w:rsidR="00E36112" w:rsidRDefault="00E36112" w:rsidP="00E32EC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34CDC84" w14:textId="58DE5FAB" w:rsidR="0011137D" w:rsidRDefault="0011137D" w:rsidP="0011137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bidi="th-TH"/>
        </w:rPr>
        <w:lastRenderedPageBreak/>
        <w:drawing>
          <wp:anchor distT="0" distB="0" distL="114300" distR="114300" simplePos="0" relativeHeight="251660288" behindDoc="0" locked="0" layoutInCell="1" allowOverlap="1" wp14:anchorId="3F0BB671" wp14:editId="3784A60F">
            <wp:simplePos x="0" y="0"/>
            <wp:positionH relativeFrom="margin">
              <wp:posOffset>-899795</wp:posOffset>
            </wp:positionH>
            <wp:positionV relativeFrom="paragraph">
              <wp:posOffset>0</wp:posOffset>
            </wp:positionV>
            <wp:extent cx="7513320" cy="2283460"/>
            <wp:effectExtent l="0" t="0" r="0" b="0"/>
            <wp:wrapTopAndBottom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2283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25BDB5" w14:textId="720F6E1D" w:rsidR="0011137D" w:rsidRPr="00D97455" w:rsidRDefault="00C71EBB" w:rsidP="0011137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E53D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6C354D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="00A77D6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C35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D277E">
        <w:rPr>
          <w:rFonts w:ascii="Times New Roman" w:hAnsi="Times New Roman"/>
          <w:b/>
          <w:sz w:val="24"/>
          <w:szCs w:val="24"/>
          <w:lang w:val="en-US"/>
        </w:rPr>
        <w:t>S2</w:t>
      </w:r>
      <w:r w:rsidR="0011137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1137D" w:rsidRPr="00B340A1">
        <w:rPr>
          <w:rFonts w:ascii="Times New Roman" w:hAnsi="Times New Roman"/>
          <w:b/>
          <w:i/>
          <w:sz w:val="24"/>
          <w:szCs w:val="24"/>
          <w:lang w:val="en-US"/>
        </w:rPr>
        <w:t xml:space="preserve">Comparison between peri-infarct and infarct areas at different time points </w:t>
      </w:r>
    </w:p>
    <w:p w14:paraId="5C424AAF" w14:textId="55004A3E" w:rsidR="0011137D" w:rsidRDefault="0011137D" w:rsidP="0011137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figure depicts the evaluation of Peri-Infarct (A) and Infarct (B) areas in a single section at different time-points (3 days, 3 weeks and 6 weeks after stroke, 5-10 animals per group). </w:t>
      </w:r>
      <w:r w:rsidR="00E329B7" w:rsidRPr="00E329B7">
        <w:rPr>
          <w:rFonts w:ascii="Times New Roman" w:hAnsi="Times New Roman"/>
          <w:sz w:val="24"/>
          <w:szCs w:val="24"/>
          <w:lang w:val="en-US"/>
        </w:rPr>
        <w:t xml:space="preserve">One-way ANOVA test with Bonferroni </w:t>
      </w:r>
      <w:r w:rsidR="00BC31B8" w:rsidRPr="00E329B7">
        <w:rPr>
          <w:rFonts w:ascii="Times New Roman" w:hAnsi="Times New Roman"/>
          <w:sz w:val="24"/>
          <w:szCs w:val="24"/>
          <w:lang w:val="en-US"/>
        </w:rPr>
        <w:t>posttest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>, means ± S</w:t>
      </w:r>
      <w:r w:rsidR="00E329B7" w:rsidRPr="00E329B7">
        <w:rPr>
          <w:rFonts w:ascii="Times New Roman" w:hAnsi="Times New Roman"/>
          <w:sz w:val="24"/>
          <w:szCs w:val="24"/>
          <w:lang w:val="en-US"/>
        </w:rPr>
        <w:t>EM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>.</w:t>
      </w:r>
      <w:r w:rsidR="00E329B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*p&lt;0,05. No differences between Peri-Infarct areas were detected, while an evident time-dependent infarct area shrinking can be observed</w:t>
      </w:r>
    </w:p>
    <w:p w14:paraId="66808A17" w14:textId="6C3E8CD6" w:rsidR="009C5A8F" w:rsidRDefault="009C5A8F" w:rsidP="0011137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6ADF0F1" w14:textId="77777777" w:rsidR="009C5A8F" w:rsidRPr="006919FC" w:rsidRDefault="009C5A8F" w:rsidP="0011137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EBA9EF" w14:textId="11C2442A" w:rsidR="0011137D" w:rsidRPr="00D97455" w:rsidRDefault="0011137D" w:rsidP="0011137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F810ED" w14:textId="1BD55366" w:rsidR="00E86719" w:rsidRDefault="00B340A1">
      <w:pPr>
        <w:rPr>
          <w:rFonts w:ascii="Times New Roman" w:hAnsi="Times New Roman"/>
          <w:b/>
          <w:sz w:val="28"/>
          <w:szCs w:val="28"/>
          <w:lang w:val="en-US"/>
        </w:rPr>
      </w:pPr>
      <w:r w:rsidRPr="00B340A1">
        <w:rPr>
          <w:noProof/>
          <w:lang w:val="en-US" w:bidi="th-TH"/>
        </w:rPr>
        <w:lastRenderedPageBreak/>
        <w:drawing>
          <wp:inline distT="0" distB="0" distL="0" distR="0" wp14:anchorId="4D71D15C" wp14:editId="05EFFB2C">
            <wp:extent cx="5760720" cy="3185128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E3430" w14:textId="26DD0B05" w:rsidR="00B340A1" w:rsidRPr="006C354D" w:rsidRDefault="00F94571" w:rsidP="00B340A1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BE53D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B340A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340A1" w:rsidRPr="00B340A1">
        <w:rPr>
          <w:rFonts w:ascii="Times New Roman" w:hAnsi="Times New Roman"/>
          <w:b/>
          <w:sz w:val="24"/>
          <w:szCs w:val="24"/>
          <w:lang w:val="en-US"/>
        </w:rPr>
        <w:t>Fig</w:t>
      </w:r>
      <w:r w:rsidR="00A77D6D">
        <w:rPr>
          <w:rFonts w:ascii="Times New Roman" w:hAnsi="Times New Roman"/>
          <w:b/>
          <w:sz w:val="24"/>
          <w:szCs w:val="24"/>
          <w:lang w:val="en-US"/>
        </w:rPr>
        <w:t>.</w:t>
      </w:r>
      <w:r w:rsidR="000D277E" w:rsidRPr="00B340A1">
        <w:rPr>
          <w:rFonts w:ascii="Times New Roman" w:hAnsi="Times New Roman"/>
          <w:b/>
          <w:sz w:val="24"/>
          <w:szCs w:val="24"/>
          <w:lang w:val="en-US"/>
        </w:rPr>
        <w:t>S</w:t>
      </w:r>
      <w:r w:rsidR="000D277E">
        <w:rPr>
          <w:rFonts w:ascii="Times New Roman" w:hAnsi="Times New Roman"/>
          <w:b/>
          <w:sz w:val="24"/>
          <w:szCs w:val="24"/>
          <w:lang w:val="en-US"/>
        </w:rPr>
        <w:t>3</w:t>
      </w:r>
      <w:r w:rsidR="00B340A1" w:rsidRPr="00B340A1">
        <w:rPr>
          <w:rFonts w:ascii="Times New Roman" w:hAnsi="Times New Roman"/>
          <w:b/>
          <w:sz w:val="24"/>
          <w:szCs w:val="24"/>
          <w:lang w:val="en-US"/>
        </w:rPr>
        <w:t>:</w:t>
      </w:r>
      <w:r w:rsidR="00B340A1">
        <w:rPr>
          <w:rFonts w:ascii="Times New Roman" w:hAnsi="Times New Roman"/>
          <w:b/>
          <w:i/>
          <w:sz w:val="24"/>
          <w:szCs w:val="24"/>
          <w:lang w:val="en-US"/>
        </w:rPr>
        <w:t xml:space="preserve"> Evaluation of SOM+ cells in sham and contralateral </w:t>
      </w:r>
      <w:proofErr w:type="spellStart"/>
      <w:r w:rsidR="00B340A1">
        <w:rPr>
          <w:rFonts w:ascii="Times New Roman" w:hAnsi="Times New Roman"/>
          <w:b/>
          <w:i/>
          <w:sz w:val="24"/>
          <w:szCs w:val="24"/>
          <w:lang w:val="en-US"/>
        </w:rPr>
        <w:t>striata</w:t>
      </w:r>
      <w:proofErr w:type="spellEnd"/>
      <w:r w:rsidR="00B340A1">
        <w:rPr>
          <w:rFonts w:ascii="Times New Roman" w:hAnsi="Times New Roman"/>
          <w:b/>
          <w:i/>
          <w:sz w:val="24"/>
          <w:szCs w:val="24"/>
          <w:lang w:val="en-US"/>
        </w:rPr>
        <w:t xml:space="preserve"> of animals fed a SD or an HFD</w:t>
      </w:r>
    </w:p>
    <w:p w14:paraId="7D34DC9E" w14:textId="5A99A22B" w:rsidR="00AE0384" w:rsidRDefault="00B340A1" w:rsidP="00B340A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OM positive cells number was evaluated at 6 weeks after stroke in SD and HFD fed animals by </w:t>
      </w:r>
      <w:r w:rsidRPr="006919FC">
        <w:rPr>
          <w:rFonts w:ascii="Times New Roman" w:hAnsi="Times New Roman"/>
          <w:sz w:val="24"/>
          <w:szCs w:val="24"/>
          <w:lang w:val="en-US"/>
        </w:rPr>
        <w:t xml:space="preserve">all positive cells in </w:t>
      </w:r>
      <w:r>
        <w:rPr>
          <w:rFonts w:ascii="Times New Roman" w:hAnsi="Times New Roman"/>
          <w:sz w:val="24"/>
          <w:szCs w:val="24"/>
          <w:lang w:val="en-US"/>
        </w:rPr>
        <w:t xml:space="preserve">a single </w:t>
      </w:r>
      <w:r w:rsidRPr="006919FC">
        <w:rPr>
          <w:rFonts w:ascii="Times New Roman" w:hAnsi="Times New Roman"/>
          <w:sz w:val="24"/>
          <w:szCs w:val="24"/>
          <w:lang w:val="en-US"/>
        </w:rPr>
        <w:t>section</w:t>
      </w:r>
      <w:r>
        <w:rPr>
          <w:rFonts w:ascii="Times New Roman" w:hAnsi="Times New Roman"/>
          <w:sz w:val="24"/>
          <w:szCs w:val="24"/>
          <w:lang w:val="en-US"/>
        </w:rPr>
        <w:t xml:space="preserve"> (4-8 animals per group). </w:t>
      </w:r>
      <w:r w:rsidR="00E329B7" w:rsidRPr="00E329B7">
        <w:rPr>
          <w:rFonts w:ascii="Times New Roman" w:hAnsi="Times New Roman"/>
          <w:sz w:val="24"/>
          <w:szCs w:val="24"/>
          <w:lang w:val="en-US"/>
        </w:rPr>
        <w:t xml:space="preserve">One-way ANOVA test with Bonferroni </w:t>
      </w:r>
      <w:r w:rsidR="00BC31B8" w:rsidRPr="00E329B7">
        <w:rPr>
          <w:rFonts w:ascii="Times New Roman" w:hAnsi="Times New Roman"/>
          <w:sz w:val="24"/>
          <w:szCs w:val="24"/>
          <w:lang w:val="en-US"/>
        </w:rPr>
        <w:t>posttest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>, means ± S</w:t>
      </w:r>
      <w:r w:rsidR="00E329B7" w:rsidRPr="00E329B7">
        <w:rPr>
          <w:rFonts w:ascii="Times New Roman" w:hAnsi="Times New Roman"/>
          <w:sz w:val="24"/>
          <w:szCs w:val="24"/>
          <w:lang w:val="en-US"/>
        </w:rPr>
        <w:t>EM</w:t>
      </w:r>
      <w:r w:rsidR="00E329B7" w:rsidRPr="004F0760">
        <w:rPr>
          <w:rFonts w:ascii="Times New Roman" w:hAnsi="Times New Roman"/>
          <w:sz w:val="24"/>
          <w:szCs w:val="24"/>
          <w:lang w:val="en-US"/>
        </w:rPr>
        <w:t>.</w:t>
      </w:r>
      <w:r w:rsidR="00E329B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No differences in the total number of cells between Sham and Contralateral or between the 2 dietary regimes were observed.</w:t>
      </w:r>
    </w:p>
    <w:p w14:paraId="52EF3711" w14:textId="77777777" w:rsidR="00AE0384" w:rsidRDefault="00AE038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447CCAE6" w14:textId="77777777" w:rsidR="00AE0384" w:rsidRPr="00C971C3" w:rsidRDefault="00AE0384" w:rsidP="00AE0384">
      <w:pPr>
        <w:rPr>
          <w:rFonts w:ascii="Times New Roman" w:hAnsi="Times New Roman"/>
          <w:b/>
          <w:bCs/>
          <w:color w:val="FF0000"/>
          <w:sz w:val="20"/>
          <w:szCs w:val="20"/>
          <w:lang w:val="en-GB"/>
        </w:rPr>
      </w:pPr>
      <w:r w:rsidRPr="00C971C3">
        <w:rPr>
          <w:rFonts w:ascii="Times New Roman" w:hAnsi="Times New Roman"/>
          <w:b/>
          <w:bCs/>
          <w:color w:val="FF0000"/>
          <w:sz w:val="20"/>
          <w:szCs w:val="20"/>
          <w:lang w:val="en-GB"/>
        </w:rPr>
        <w:lastRenderedPageBreak/>
        <w:t>Extended statistics report</w:t>
      </w:r>
    </w:p>
    <w:p w14:paraId="1C0AB6EA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tbl>
      <w:tblPr>
        <w:tblW w:w="9686" w:type="dxa"/>
        <w:tblLook w:val="04A0" w:firstRow="1" w:lastRow="0" w:firstColumn="1" w:lastColumn="0" w:noHBand="0" w:noVBand="1"/>
      </w:tblPr>
      <w:tblGrid>
        <w:gridCol w:w="851"/>
        <w:gridCol w:w="3589"/>
        <w:gridCol w:w="1230"/>
        <w:gridCol w:w="1630"/>
        <w:gridCol w:w="1246"/>
        <w:gridCol w:w="1140"/>
      </w:tblGrid>
      <w:tr w:rsidR="00C971C3" w:rsidRPr="00C971C3" w14:paraId="3ECCD849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D7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A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06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DD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6D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A7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55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B5DE3E0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32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C10F5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769B4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0CE3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4B7E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EFE62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0DCE2655" w14:textId="77777777" w:rsidTr="005B5B5B">
        <w:trPr>
          <w:trHeight w:val="22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39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E75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371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8,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425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2,78 to 39,3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436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39F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4BCE0D7C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DA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BE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84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8,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B98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2,78 to 49,3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41A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293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4F09752C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AD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8C1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BB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F01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5,89 to 45,8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771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BE8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18C41FCA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5F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09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65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ED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E7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27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DCE7B65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31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B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C1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31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26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55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03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2A4474A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AE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8A531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3538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C853A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3D55C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108AA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4B60978E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02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69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724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8,71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F59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3,74 to 16,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AB7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F4B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5467368F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27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647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340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8,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A6C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6,223 to 43,8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5A9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FAD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151C7E33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7D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08E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CA2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7,5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096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,381 to 56,4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EE8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057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3187E0DE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77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0DB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6E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EA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12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46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910CB90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6E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C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DBD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A7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C2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C9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72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BBBED27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3F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312E4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C9D03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46513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A7308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E958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48B290DB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47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75E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8F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5,8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02C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42,98 to 11,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146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E51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6767F89A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D0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86E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578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4,0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B90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3,11 to 41,2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191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5A6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46B66558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31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AF2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37F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9,8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DFC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,498 to 61,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D81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C8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3D951541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AAB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64A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DE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E0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3A5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B9C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918276E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6E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D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EA1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98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66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50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04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1DD811E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AE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B718B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3ADE1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6632F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E83E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D6072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7FCCBDD2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31D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EC1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C4F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0,6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A5C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49,53 to -11,7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855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260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**</w:t>
            </w:r>
          </w:p>
        </w:tc>
      </w:tr>
      <w:tr w:rsidR="00C971C3" w:rsidRPr="00C971C3" w14:paraId="5CBD2B20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14F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A60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CB2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1,2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E11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3,44 to 11,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43D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297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2D8BA5DC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37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FC9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8B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9,4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774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4,616 to 43,4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250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556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71476FB2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C2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FE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89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F9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C6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7C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06132970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32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66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82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07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8DD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32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2A624176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EC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8C826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7320F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C3F65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CDA52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4551D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5011D1A2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BD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AF0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14B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2,5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4A2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42,35 to -2,7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AC2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9ED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05FA8F6B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5C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30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A60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2,8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9E0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4,91 to 9,18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6EE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41A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4ADA07B1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B6F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EDD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1F9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,66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250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4,65 to 33,9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14F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4ED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697A4277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ECF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2A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D8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82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3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5B1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1BE92DE3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C98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2F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13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0A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0C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B2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D2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93F89D0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5B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58B6F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6F401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FAE54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3AF21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655A2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5BC5FF7E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AF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0AD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S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712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2,2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EFD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54,30 to -10,2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F34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AAA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*</w:t>
            </w:r>
          </w:p>
        </w:tc>
      </w:tr>
      <w:tr w:rsidR="00C971C3" w:rsidRPr="00C971C3" w14:paraId="504CC583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66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714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C3C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2,5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1C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47,06 to 1,92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363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06B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AE0384" w:rsidRPr="00C971C3" w14:paraId="17A170BD" w14:textId="77777777" w:rsidTr="005B5B5B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D2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685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Ipsilateral SD vs. Ipsilateral HF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A82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,7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8BD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7,28 to 36,7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001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45C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</w:tbl>
    <w:p w14:paraId="5E56A27D" w14:textId="7AC7D7CB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851"/>
        <w:gridCol w:w="4189"/>
        <w:gridCol w:w="4120"/>
      </w:tblGrid>
      <w:tr w:rsidR="00C971C3" w:rsidRPr="00C971C3" w14:paraId="602652C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34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3B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F4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C3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710878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FE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5C103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E66DD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2861EF3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4E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885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463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39</w:t>
            </w:r>
          </w:p>
        </w:tc>
      </w:tr>
      <w:tr w:rsidR="00C971C3" w:rsidRPr="00C971C3" w14:paraId="0500117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EE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408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312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1F8AB7B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E7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034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3E4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0A143B2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28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FDD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05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09416C1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9C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A69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349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315, df=12,10</w:t>
            </w:r>
          </w:p>
        </w:tc>
      </w:tr>
      <w:tr w:rsidR="00C971C3" w:rsidRPr="00C971C3" w14:paraId="7D82D31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D3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5B1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395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592A9A1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00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35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A91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99FCD5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AE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2B5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77C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42,45</w:t>
            </w:r>
          </w:p>
        </w:tc>
      </w:tr>
      <w:tr w:rsidR="00C971C3" w:rsidRPr="00C971C3" w14:paraId="1EFD488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018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62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898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61,53</w:t>
            </w:r>
          </w:p>
        </w:tc>
      </w:tr>
      <w:tr w:rsidR="00C971C3" w:rsidRPr="00C971C3" w14:paraId="35EF164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FB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E54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A - B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ADB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9,08 ± 8,243</w:t>
            </w:r>
          </w:p>
        </w:tc>
      </w:tr>
      <w:tr w:rsidR="00C971C3" w:rsidRPr="00C971C3" w14:paraId="74F83E8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7E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A6F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CB0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7,02 to -1,137</w:t>
            </w:r>
          </w:p>
        </w:tc>
      </w:tr>
      <w:tr w:rsidR="00C971C3" w:rsidRPr="00C971C3" w14:paraId="18C3F5D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3D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D50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C01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3068</w:t>
            </w:r>
          </w:p>
        </w:tc>
      </w:tr>
      <w:tr w:rsidR="00C971C3" w:rsidRPr="00C971C3" w14:paraId="404601B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C4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625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74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0388DCF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9D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. 3C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B5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22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25687E9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E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41F8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A5EE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5721DA6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90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F61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0E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28</w:t>
            </w:r>
          </w:p>
        </w:tc>
      </w:tr>
      <w:tr w:rsidR="00C971C3" w:rsidRPr="00C971C3" w14:paraId="50C482B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BD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9FB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A8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3E25EA7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B1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88D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78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57A91E9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14A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055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96B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20B1F7A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D9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24F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8A9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393, df=17,70</w:t>
            </w:r>
          </w:p>
        </w:tc>
      </w:tr>
      <w:tr w:rsidR="00C971C3" w:rsidRPr="00C971C3" w14:paraId="4454801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73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18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2C6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30FBB7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AE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615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E09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A1BD2A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C00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35B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B7E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3,45</w:t>
            </w:r>
          </w:p>
        </w:tc>
      </w:tr>
      <w:tr w:rsidR="00C971C3" w:rsidRPr="00C971C3" w14:paraId="731FCF4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F6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F39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DC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1,24</w:t>
            </w:r>
          </w:p>
        </w:tc>
      </w:tr>
      <w:tr w:rsidR="00C971C3" w:rsidRPr="00C971C3" w14:paraId="2D8415A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35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4B6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A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9BD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7,796 ± 3,258</w:t>
            </w:r>
          </w:p>
        </w:tc>
      </w:tr>
      <w:tr w:rsidR="00C971C3" w:rsidRPr="00C971C3" w14:paraId="6291507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3DB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E50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34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9433 to 14,65</w:t>
            </w:r>
          </w:p>
        </w:tc>
      </w:tr>
      <w:tr w:rsidR="00C971C3" w:rsidRPr="00C971C3" w14:paraId="3FF379A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6B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D75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D21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2445</w:t>
            </w:r>
          </w:p>
        </w:tc>
      </w:tr>
      <w:tr w:rsidR="00C971C3" w:rsidRPr="00C971C3" w14:paraId="7E06920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61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41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9D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A8F751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61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3D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4D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87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34FE9D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E4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A89E4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CBBE4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5873572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F1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B3E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B26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202</w:t>
            </w:r>
          </w:p>
        </w:tc>
      </w:tr>
      <w:tr w:rsidR="00C971C3" w:rsidRPr="00C971C3" w14:paraId="52CDE47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B04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A5F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2A2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7740016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36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79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EA5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5449C0C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19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2C2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4DC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73F190C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53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8BD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1B3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776, df=9,691</w:t>
            </w:r>
          </w:p>
        </w:tc>
      </w:tr>
      <w:tr w:rsidR="00C971C3" w:rsidRPr="00C971C3" w14:paraId="3DA01AC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2A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F1E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195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89B5E8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492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7BE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7C5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3C6AED5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744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9EB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7A9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40</w:t>
            </w:r>
          </w:p>
        </w:tc>
      </w:tr>
      <w:tr w:rsidR="00C971C3" w:rsidRPr="00C971C3" w14:paraId="44062B1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BD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A29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5EA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51,95</w:t>
            </w:r>
          </w:p>
        </w:tc>
      </w:tr>
      <w:tr w:rsidR="00C971C3" w:rsidRPr="00C971C3" w14:paraId="6F4FA46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59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831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A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9A7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,94 ± 4,303</w:t>
            </w:r>
          </w:p>
        </w:tc>
      </w:tr>
      <w:tr w:rsidR="00C971C3" w:rsidRPr="00C971C3" w14:paraId="5B2E0FE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54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86D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C4F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,314 to 21,57</w:t>
            </w:r>
          </w:p>
        </w:tc>
      </w:tr>
      <w:tr w:rsidR="00C971C3" w:rsidRPr="00C971C3" w14:paraId="336FE2E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A28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08E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BEF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4429</w:t>
            </w:r>
          </w:p>
        </w:tc>
      </w:tr>
      <w:tr w:rsidR="00C971C3" w:rsidRPr="00C971C3" w14:paraId="63DEF06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0F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FE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07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7743221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C5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3E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EFE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F06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F07DB5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A10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AF6CE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2AD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25B3A4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0B3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436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74E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5622</w:t>
            </w:r>
          </w:p>
        </w:tc>
      </w:tr>
      <w:tr w:rsidR="00C971C3" w:rsidRPr="00C971C3" w14:paraId="13ACAEE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17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2D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C37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20BFD5A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5A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250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239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C971C3" w:rsidRPr="00C971C3" w14:paraId="2F5E1A4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05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046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BFC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2F7B85E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FF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24C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FA2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0,6034, df=8,391</w:t>
            </w:r>
          </w:p>
        </w:tc>
      </w:tr>
      <w:tr w:rsidR="00C971C3" w:rsidRPr="00C971C3" w14:paraId="62D4161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8F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093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000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6EB4CF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631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40A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117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4B1087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D5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FA3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B98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6,96</w:t>
            </w:r>
          </w:p>
        </w:tc>
      </w:tr>
      <w:tr w:rsidR="00C971C3" w:rsidRPr="00C971C3" w14:paraId="4C8D1D1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5A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4EC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BBF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8,24</w:t>
            </w:r>
          </w:p>
        </w:tc>
      </w:tr>
      <w:tr w:rsidR="00C971C3" w:rsidRPr="00C971C3" w14:paraId="373FE67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A0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583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A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1CD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,283 ± 2,127</w:t>
            </w:r>
          </w:p>
        </w:tc>
      </w:tr>
      <w:tr w:rsidR="00C971C3" w:rsidRPr="00C971C3" w14:paraId="4F264C2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BB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1DF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195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,582 to 6,148</w:t>
            </w:r>
          </w:p>
        </w:tc>
      </w:tr>
      <w:tr w:rsidR="00C971C3" w:rsidRPr="00C971C3" w14:paraId="6855B8E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EA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D04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185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4159</w:t>
            </w:r>
          </w:p>
        </w:tc>
      </w:tr>
      <w:tr w:rsidR="00C971C3" w:rsidRPr="00C971C3" w14:paraId="3984E04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D0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7E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FD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74F205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36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lastRenderedPageBreak/>
              <w:t>Fig 3F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C37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13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9465AF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A0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A2E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lumn A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F2E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%increase Peri-Infarct Area SD</w:t>
            </w:r>
          </w:p>
        </w:tc>
      </w:tr>
      <w:tr w:rsidR="00C971C3" w:rsidRPr="00C971C3" w14:paraId="5688999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31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286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vs.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20A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vs,</w:t>
            </w:r>
          </w:p>
        </w:tc>
      </w:tr>
      <w:tr w:rsidR="00C971C3" w:rsidRPr="00C971C3" w14:paraId="699C2FE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7C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F8D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lumn 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76B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% increase peri-infarct area HFD</w:t>
            </w:r>
          </w:p>
        </w:tc>
      </w:tr>
      <w:tr w:rsidR="00C971C3" w:rsidRPr="00C971C3" w14:paraId="120D59D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B6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85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0A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EE4F39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D0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AB4A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81715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299E32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B8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7B6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A1A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5434</w:t>
            </w:r>
          </w:p>
        </w:tc>
      </w:tr>
      <w:tr w:rsidR="00C971C3" w:rsidRPr="00C971C3" w14:paraId="453C224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91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7A7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40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3E3A07C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44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CD7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BB6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C971C3" w:rsidRPr="00C971C3" w14:paraId="044826B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76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37D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B68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019F51E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4F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528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DD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0,6303, df=9,490</w:t>
            </w:r>
          </w:p>
        </w:tc>
      </w:tr>
      <w:tr w:rsidR="00C971C3" w:rsidRPr="00C971C3" w14:paraId="7227831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9D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F6C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911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65DBB4B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0A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3B9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29D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6D1C961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65E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738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2B1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41,7</w:t>
            </w:r>
          </w:p>
        </w:tc>
      </w:tr>
      <w:tr w:rsidR="00C971C3" w:rsidRPr="00C971C3" w14:paraId="79A5711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1B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3D7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BD0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29,5</w:t>
            </w:r>
          </w:p>
        </w:tc>
      </w:tr>
      <w:tr w:rsidR="00C971C3" w:rsidRPr="00C971C3" w14:paraId="4B9092E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EB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59A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A - C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FAF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2,15 ± 19,27</w:t>
            </w:r>
          </w:p>
        </w:tc>
      </w:tr>
      <w:tr w:rsidR="00C971C3" w:rsidRPr="00C971C3" w14:paraId="19BED86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D5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28C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40A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1,11 to 55,40</w:t>
            </w:r>
          </w:p>
        </w:tc>
      </w:tr>
      <w:tr w:rsidR="00C971C3" w:rsidRPr="00C971C3" w14:paraId="2448D5D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94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222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0B1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4018</w:t>
            </w:r>
          </w:p>
        </w:tc>
      </w:tr>
      <w:tr w:rsidR="00C971C3" w:rsidRPr="00C971C3" w14:paraId="60C65CD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195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05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60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23F866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2A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1E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33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69777C7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8C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E3F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lumn B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72B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%increase Infarct Area SD</w:t>
            </w:r>
          </w:p>
        </w:tc>
      </w:tr>
      <w:tr w:rsidR="00C971C3" w:rsidRPr="00C971C3" w14:paraId="6C7FC02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0B0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AF5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vs.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75B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vs,</w:t>
            </w:r>
          </w:p>
        </w:tc>
      </w:tr>
      <w:tr w:rsidR="00C971C3" w:rsidRPr="00C971C3" w14:paraId="641A38E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8F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53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lumn 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18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% increase infarct area HFD</w:t>
            </w:r>
          </w:p>
        </w:tc>
      </w:tr>
      <w:tr w:rsidR="00C971C3" w:rsidRPr="00C971C3" w14:paraId="32B2400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22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1A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53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740A6BC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9E8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24D9B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C21E2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67EF98A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C9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F0A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470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209</w:t>
            </w:r>
          </w:p>
        </w:tc>
      </w:tr>
      <w:tr w:rsidR="00C971C3" w:rsidRPr="00C971C3" w14:paraId="70993E2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390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8CC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497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6A59A51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D3F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030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C6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739A4DF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87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28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B2A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615ED97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76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F7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1C0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583, df=14,80</w:t>
            </w:r>
          </w:p>
        </w:tc>
      </w:tr>
      <w:tr w:rsidR="00C971C3" w:rsidRPr="00C971C3" w14:paraId="2894444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7A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EC0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658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75AAA1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6C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529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2D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6DD6561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52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C5B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30A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35,6</w:t>
            </w:r>
          </w:p>
        </w:tc>
      </w:tr>
      <w:tr w:rsidR="00C971C3" w:rsidRPr="00C971C3" w14:paraId="71BEADE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96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BD5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F1D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8,89</w:t>
            </w:r>
          </w:p>
        </w:tc>
      </w:tr>
      <w:tr w:rsidR="00C971C3" w:rsidRPr="00C971C3" w14:paraId="4AC55A5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7F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B7A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D) ± S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34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6,71 ± 14,21</w:t>
            </w:r>
          </w:p>
        </w:tc>
      </w:tr>
      <w:tr w:rsidR="00C971C3" w:rsidRPr="00C971C3" w14:paraId="1AE14FE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12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0B2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F50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6,389 to 67,04</w:t>
            </w:r>
          </w:p>
        </w:tc>
      </w:tr>
      <w:tr w:rsidR="00AE0384" w:rsidRPr="00C971C3" w14:paraId="69B58F9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1C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33E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D68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3108</w:t>
            </w:r>
          </w:p>
        </w:tc>
      </w:tr>
    </w:tbl>
    <w:p w14:paraId="7552ADE8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p w14:paraId="7FE68880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51"/>
        <w:gridCol w:w="4252"/>
        <w:gridCol w:w="4111"/>
      </w:tblGrid>
      <w:tr w:rsidR="00C971C3" w:rsidRPr="00C971C3" w14:paraId="70BCC002" w14:textId="77777777" w:rsidTr="00501AEA">
        <w:trPr>
          <w:trHeight w:val="32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40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S1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DC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510A71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FB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DECAA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10F84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0312D5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C4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177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2E9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6102</w:t>
            </w:r>
          </w:p>
        </w:tc>
      </w:tr>
      <w:tr w:rsidR="00C971C3" w:rsidRPr="00C971C3" w14:paraId="480ED27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42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958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25F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0B9116C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EF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EC7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6EB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C971C3" w:rsidRPr="00C971C3" w14:paraId="6BA60FD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84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380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839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5B28D66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4A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E8E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139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0,5334, df=7,040</w:t>
            </w:r>
          </w:p>
        </w:tc>
      </w:tr>
      <w:tr w:rsidR="00C971C3" w:rsidRPr="00C971C3" w14:paraId="61B967E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1D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1D4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4FF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F1EEE6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4F0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A34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853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141312E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55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E24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D64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00</w:t>
            </w:r>
          </w:p>
        </w:tc>
      </w:tr>
      <w:tr w:rsidR="00C971C3" w:rsidRPr="00C971C3" w14:paraId="207C833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DE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F48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877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3,6</w:t>
            </w:r>
          </w:p>
        </w:tc>
      </w:tr>
      <w:tr w:rsidR="00C971C3" w:rsidRPr="00C971C3" w14:paraId="5FA9F37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4F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06E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A) ± SE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036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6,400 ± 12,00</w:t>
            </w:r>
          </w:p>
        </w:tc>
      </w:tr>
      <w:tr w:rsidR="00C971C3" w:rsidRPr="00C971C3" w14:paraId="192B92A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F78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A5D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4B5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4,74 to 21,94</w:t>
            </w:r>
          </w:p>
        </w:tc>
      </w:tr>
      <w:tr w:rsidR="00C971C3" w:rsidRPr="00C971C3" w14:paraId="76C9DEB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94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FE3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C2B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3885</w:t>
            </w:r>
          </w:p>
        </w:tc>
      </w:tr>
      <w:tr w:rsidR="00C971C3" w:rsidRPr="00C971C3" w14:paraId="2DC0DF7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6F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6D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F8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0B280EA" w14:textId="77777777" w:rsidTr="00501AEA">
        <w:trPr>
          <w:trHeight w:val="32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54E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S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EF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44D0C0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59E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E35B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02AF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04433F9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77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B0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248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5746</w:t>
            </w:r>
          </w:p>
        </w:tc>
      </w:tr>
      <w:tr w:rsidR="00C971C3" w:rsidRPr="00C971C3" w14:paraId="363A860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09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D53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857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314C274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6E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151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F1A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C971C3" w:rsidRPr="00C971C3" w14:paraId="7E54BB1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F1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EE6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12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7DF4A48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B0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94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39F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0,5977, df=5,311</w:t>
            </w:r>
          </w:p>
        </w:tc>
      </w:tr>
      <w:tr w:rsidR="00C971C3" w:rsidRPr="00C971C3" w14:paraId="44F846B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E3E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ABE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D8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2F826F6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08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DBF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561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2F6B3CE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9E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E8C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15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9,8</w:t>
            </w:r>
          </w:p>
        </w:tc>
      </w:tr>
      <w:tr w:rsidR="00C971C3" w:rsidRPr="00C971C3" w14:paraId="3C3D24D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46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603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ADB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1,6</w:t>
            </w:r>
          </w:p>
        </w:tc>
      </w:tr>
      <w:tr w:rsidR="00C971C3" w:rsidRPr="00C971C3" w14:paraId="13931FF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4E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4A2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A - B) ± SE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173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8,200 ± 13,72</w:t>
            </w:r>
          </w:p>
        </w:tc>
      </w:tr>
      <w:tr w:rsidR="00C971C3" w:rsidRPr="00C971C3" w14:paraId="3F45140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30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42A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97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6,45 to 42,85</w:t>
            </w:r>
          </w:p>
        </w:tc>
      </w:tr>
      <w:tr w:rsidR="00C971C3" w:rsidRPr="00C971C3" w14:paraId="3E505E1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AE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B3E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51A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6303</w:t>
            </w:r>
          </w:p>
        </w:tc>
      </w:tr>
      <w:tr w:rsidR="00C971C3" w:rsidRPr="00C971C3" w14:paraId="3A367C3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AF6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02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0C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33200D52" w14:textId="77777777" w:rsidTr="00501AEA">
        <w:trPr>
          <w:trHeight w:val="32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FBF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S1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BD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3ECA55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7A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7E26B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9F578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4B9460B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AEC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323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9C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457</w:t>
            </w:r>
          </w:p>
        </w:tc>
      </w:tr>
      <w:tr w:rsidR="00C971C3" w:rsidRPr="00C971C3" w14:paraId="43BA22A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F0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EFE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A97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1115FC5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EF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41B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C77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449E3EC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B89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BBD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ECA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25179C1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20C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581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15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301, df=9,411</w:t>
            </w:r>
          </w:p>
        </w:tc>
      </w:tr>
      <w:tr w:rsidR="00C971C3" w:rsidRPr="00C971C3" w14:paraId="5A6A304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8B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BF7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98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32006BC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DE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F57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7D5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5B343E0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0D0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A2A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BE9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00,2</w:t>
            </w:r>
          </w:p>
        </w:tc>
      </w:tr>
      <w:tr w:rsidR="00C971C3" w:rsidRPr="00C971C3" w14:paraId="4A0F1F7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16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DF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FAB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9,2</w:t>
            </w:r>
          </w:p>
        </w:tc>
      </w:tr>
      <w:tr w:rsidR="00C971C3" w:rsidRPr="00C971C3" w14:paraId="77F73F3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0F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805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A - B) ± SE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53D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9,00 ± 8,258</w:t>
            </w:r>
          </w:p>
        </w:tc>
      </w:tr>
      <w:tr w:rsidR="00C971C3" w:rsidRPr="00C971C3" w14:paraId="60EF33B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CC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071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E82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7,56 to -0,4434</w:t>
            </w:r>
          </w:p>
        </w:tc>
      </w:tr>
      <w:tr w:rsidR="00C971C3" w:rsidRPr="00C971C3" w14:paraId="4B0D027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CD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D24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E9C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36</w:t>
            </w:r>
          </w:p>
        </w:tc>
      </w:tr>
      <w:tr w:rsidR="00C971C3" w:rsidRPr="00C971C3" w14:paraId="5F7A295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ED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4D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89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0B305EE7" w14:textId="77777777" w:rsidTr="00501AEA">
        <w:trPr>
          <w:trHeight w:val="32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C9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S1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93B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146A52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1F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77D2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Unpaired t test with Welch's corre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982EC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6CCD61D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A3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835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96E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498</w:t>
            </w:r>
          </w:p>
        </w:tc>
      </w:tr>
      <w:tr w:rsidR="00C971C3" w:rsidRPr="00C971C3" w14:paraId="7F5E4DAE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47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380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82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350C0E85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084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F74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ignificantly different (P &lt; 0.05)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CE1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</w:tr>
      <w:tr w:rsidR="00C971C3" w:rsidRPr="00C971C3" w14:paraId="25571189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20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CB2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7FF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wo-tailed</w:t>
            </w:r>
          </w:p>
        </w:tc>
      </w:tr>
      <w:tr w:rsidR="00C971C3" w:rsidRPr="00C971C3" w14:paraId="13DE512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B9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A93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Welch-corrected t, d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A12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t=2,323, df=7,720</w:t>
            </w:r>
          </w:p>
        </w:tc>
      </w:tr>
      <w:tr w:rsidR="00C971C3" w:rsidRPr="00C971C3" w14:paraId="2B8F800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055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34B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4A5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31032B9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61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B12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3FB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C971C3" w:rsidRPr="00C971C3" w14:paraId="33A245B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C9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F0F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804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9,83</w:t>
            </w:r>
          </w:p>
        </w:tc>
      </w:tr>
      <w:tr w:rsidR="00C971C3" w:rsidRPr="00C971C3" w14:paraId="4C9045D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09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720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Mean of column 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A12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28,7</w:t>
            </w:r>
          </w:p>
        </w:tc>
      </w:tr>
      <w:tr w:rsidR="00C971C3" w:rsidRPr="00C971C3" w14:paraId="1BD514E0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9F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81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Difference between means (B - A) ± SE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447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28,83 ± 12,41</w:t>
            </w:r>
          </w:p>
        </w:tc>
      </w:tr>
      <w:tr w:rsidR="00C971C3" w:rsidRPr="00C971C3" w14:paraId="58C1CD1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85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2E8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AC1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03469 to 57,63</w:t>
            </w:r>
          </w:p>
        </w:tc>
      </w:tr>
      <w:tr w:rsidR="00AE0384" w:rsidRPr="00C971C3" w14:paraId="1D35385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58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ED6C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R squared (eta squar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169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4115</w:t>
            </w:r>
          </w:p>
        </w:tc>
      </w:tr>
    </w:tbl>
    <w:p w14:paraId="1DC00B86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p w14:paraId="6B86CEF2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  <w:r w:rsidRPr="00C971C3">
        <w:rPr>
          <w:rFonts w:ascii="Times New Roman" w:hAnsi="Times New Roman"/>
          <w:color w:val="FF0000"/>
          <w:sz w:val="20"/>
          <w:szCs w:val="20"/>
        </w:rPr>
        <w:br w:type="page"/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851"/>
        <w:gridCol w:w="3469"/>
        <w:gridCol w:w="1140"/>
        <w:gridCol w:w="1900"/>
        <w:gridCol w:w="1320"/>
        <w:gridCol w:w="1160"/>
      </w:tblGrid>
      <w:tr w:rsidR="00C971C3" w:rsidRPr="00C971C3" w14:paraId="6FD18DBB" w14:textId="77777777" w:rsidTr="00501AEA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DC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lastRenderedPageBreak/>
              <w:t>Fig. S2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80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B43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0A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437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5CB3686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1E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E84E9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1C444F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7566C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50FE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0C7F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242FD37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66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37F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Days vs. 3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7E5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94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466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880402 to 11192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5D2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526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55B74A42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AB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64B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Days vs. 6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8F5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74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A69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132764 to 1077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D7B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C64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366E220A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AF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335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Weeks vs. 6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6C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468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30C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015898 to 7222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A33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A6C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76A319F6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10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EE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257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EE4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04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81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13F0A12B" w14:textId="77777777" w:rsidTr="00501AEA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F2D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. 2S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C4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52F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32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392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03AE604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9C0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5953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1AC65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388DA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9F8F3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4636B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12F074F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98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826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Days vs. 3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F09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375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2FF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86667 to 20885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D42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73B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3E964418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1C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5AC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Days vs. 6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AA69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709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4C6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119639 to 22222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A44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90A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971C3" w:rsidRPr="00C971C3" w14:paraId="045BB13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13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F6C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 Weeks vs. 6 Wee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07E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333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75F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793239 to 8599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74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1D0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0AA24DDB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29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0B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AC0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90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57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095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226EBEC1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896D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Fig S3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DD4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65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899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321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91E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C971C3" w:rsidRPr="00C971C3" w14:paraId="4C0E920D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73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B8E523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Bonferroni's multiple comparisons te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3B3FB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Mean Diff,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090F32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95,00% CI of diff,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98F3C3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CC70C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  <w:t>Summary</w:t>
            </w:r>
          </w:p>
        </w:tc>
      </w:tr>
      <w:tr w:rsidR="00C971C3" w:rsidRPr="00C971C3" w14:paraId="0F7C7497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D2D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6A74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ham SD vs. Contralateral 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A56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4246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23,49 to 24,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59D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46F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1D1EC94F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11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5318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ham SD vs. Sham HF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A93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5,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99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9,93 to 30,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244D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6DE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236700C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59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B7E6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ham SD vs. Contralateral HF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C2C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6,4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0E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2,49 to 19,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A72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07B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16A3CA23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506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4A8B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SD vs. Sham HF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DE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4,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E4B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9,04 to 28,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9D4B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2B67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C971C3" w:rsidRPr="00C971C3" w14:paraId="1E710DBC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71A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5AA7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Contralateral SD vs. Contralateral HF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6361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6,8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483E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1,65 to 17,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61B8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989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  <w:tr w:rsidR="00AE0384" w:rsidRPr="00C971C3" w14:paraId="3AB97994" w14:textId="77777777" w:rsidTr="00501AE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B34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5CA" w14:textId="77777777" w:rsidR="00AE0384" w:rsidRPr="00C971C3" w:rsidRDefault="00AE0384" w:rsidP="00501AEA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Sham HFD vs. Contralateral HF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6F70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11,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F95A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-37,74 to 14,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A71F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174C" w14:textId="77777777" w:rsidR="00AE0384" w:rsidRPr="00C971C3" w:rsidRDefault="00AE0384" w:rsidP="00501AEA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C971C3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n-GB"/>
              </w:rPr>
              <w:t>ns</w:t>
            </w:r>
          </w:p>
        </w:tc>
      </w:tr>
    </w:tbl>
    <w:p w14:paraId="7879FABA" w14:textId="77777777" w:rsidR="00AE0384" w:rsidRPr="00C971C3" w:rsidRDefault="00AE0384" w:rsidP="00AE0384">
      <w:pPr>
        <w:rPr>
          <w:rFonts w:ascii="Times New Roman" w:hAnsi="Times New Roman"/>
          <w:color w:val="FF0000"/>
          <w:sz w:val="20"/>
          <w:szCs w:val="20"/>
        </w:rPr>
      </w:pPr>
    </w:p>
    <w:p w14:paraId="68DBFD84" w14:textId="77777777" w:rsidR="00B340A1" w:rsidRPr="00C971C3" w:rsidRDefault="00B340A1" w:rsidP="00B340A1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</w:p>
    <w:p w14:paraId="0912122C" w14:textId="77777777" w:rsidR="00B340A1" w:rsidRPr="00C971C3" w:rsidRDefault="00B340A1">
      <w:pPr>
        <w:rPr>
          <w:rFonts w:ascii="Times New Roman" w:hAnsi="Times New Roman"/>
          <w:b/>
          <w:color w:val="FF0000"/>
          <w:sz w:val="28"/>
          <w:szCs w:val="28"/>
          <w:lang w:val="en-US"/>
        </w:rPr>
      </w:pPr>
    </w:p>
    <w:sectPr w:rsidR="00B340A1" w:rsidRPr="00C971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68586" w14:textId="77777777" w:rsidR="00CA0687" w:rsidRDefault="00CA0687" w:rsidP="004227F0">
      <w:pPr>
        <w:spacing w:after="0" w:line="240" w:lineRule="auto"/>
      </w:pPr>
      <w:r>
        <w:separator/>
      </w:r>
    </w:p>
  </w:endnote>
  <w:endnote w:type="continuationSeparator" w:id="0">
    <w:p w14:paraId="7231934C" w14:textId="77777777" w:rsidR="00CA0687" w:rsidRDefault="00CA0687" w:rsidP="00422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16E40" w14:textId="77777777" w:rsidR="00CA0687" w:rsidRDefault="00CA0687" w:rsidP="004227F0">
      <w:pPr>
        <w:spacing w:after="0" w:line="240" w:lineRule="auto"/>
      </w:pPr>
      <w:r>
        <w:separator/>
      </w:r>
    </w:p>
  </w:footnote>
  <w:footnote w:type="continuationSeparator" w:id="0">
    <w:p w14:paraId="4CEC0D3C" w14:textId="77777777" w:rsidR="00CA0687" w:rsidRDefault="00CA0687" w:rsidP="00422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fvdxfszw2qe2axp55e0jxdfzza20x2r0&quot;&gt;Diabetes Proj Copy Copy Copy Copy Copy Copy Copy Copy&lt;record-ids&gt;&lt;item&gt;2328&lt;/item&gt;&lt;item&gt;3740&lt;/item&gt;&lt;/record-ids&gt;&lt;/item&gt;&lt;/Libraries&gt;"/>
  </w:docVars>
  <w:rsids>
    <w:rsidRoot w:val="00E32EC3"/>
    <w:rsid w:val="00015CB2"/>
    <w:rsid w:val="000262D4"/>
    <w:rsid w:val="00032808"/>
    <w:rsid w:val="000516DA"/>
    <w:rsid w:val="000B4FCC"/>
    <w:rsid w:val="000D277E"/>
    <w:rsid w:val="000D7E41"/>
    <w:rsid w:val="000E54C8"/>
    <w:rsid w:val="001064DD"/>
    <w:rsid w:val="0011137D"/>
    <w:rsid w:val="0015658C"/>
    <w:rsid w:val="001A383B"/>
    <w:rsid w:val="001C00B8"/>
    <w:rsid w:val="001C56F4"/>
    <w:rsid w:val="002A57D7"/>
    <w:rsid w:val="002B345B"/>
    <w:rsid w:val="002D2DF1"/>
    <w:rsid w:val="003545ED"/>
    <w:rsid w:val="00354E81"/>
    <w:rsid w:val="003D56B1"/>
    <w:rsid w:val="0040629C"/>
    <w:rsid w:val="004227F0"/>
    <w:rsid w:val="00467C13"/>
    <w:rsid w:val="00497D34"/>
    <w:rsid w:val="004B1264"/>
    <w:rsid w:val="005505C9"/>
    <w:rsid w:val="00563C10"/>
    <w:rsid w:val="005A08AE"/>
    <w:rsid w:val="005B5B5B"/>
    <w:rsid w:val="006416DB"/>
    <w:rsid w:val="006919FC"/>
    <w:rsid w:val="0069221E"/>
    <w:rsid w:val="006A667F"/>
    <w:rsid w:val="0070708A"/>
    <w:rsid w:val="0075507D"/>
    <w:rsid w:val="008315FA"/>
    <w:rsid w:val="008462EF"/>
    <w:rsid w:val="008463A4"/>
    <w:rsid w:val="008571CF"/>
    <w:rsid w:val="00872965"/>
    <w:rsid w:val="00974C2F"/>
    <w:rsid w:val="009A4B75"/>
    <w:rsid w:val="009C5A8F"/>
    <w:rsid w:val="00A0055A"/>
    <w:rsid w:val="00A62167"/>
    <w:rsid w:val="00A71F49"/>
    <w:rsid w:val="00A77D6D"/>
    <w:rsid w:val="00A913BC"/>
    <w:rsid w:val="00AC7D04"/>
    <w:rsid w:val="00AE0384"/>
    <w:rsid w:val="00AE4224"/>
    <w:rsid w:val="00B10687"/>
    <w:rsid w:val="00B268E4"/>
    <w:rsid w:val="00B340A1"/>
    <w:rsid w:val="00B37CA2"/>
    <w:rsid w:val="00B92D0B"/>
    <w:rsid w:val="00BB5444"/>
    <w:rsid w:val="00BC31B8"/>
    <w:rsid w:val="00BE53DF"/>
    <w:rsid w:val="00C01207"/>
    <w:rsid w:val="00C07C5B"/>
    <w:rsid w:val="00C71EBB"/>
    <w:rsid w:val="00C971C3"/>
    <w:rsid w:val="00CA0687"/>
    <w:rsid w:val="00E16AFF"/>
    <w:rsid w:val="00E329B7"/>
    <w:rsid w:val="00E32EC3"/>
    <w:rsid w:val="00E36112"/>
    <w:rsid w:val="00E72145"/>
    <w:rsid w:val="00E86719"/>
    <w:rsid w:val="00EA0B41"/>
    <w:rsid w:val="00F0690F"/>
    <w:rsid w:val="00F12DF1"/>
    <w:rsid w:val="00F7480E"/>
    <w:rsid w:val="00F94571"/>
    <w:rsid w:val="00FB00C5"/>
    <w:rsid w:val="00FB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FEE07"/>
  <w15:chartTrackingRefBased/>
  <w15:docId w15:val="{166B8039-C479-4F64-985C-6BDB6DFB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E32EC3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227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27F0"/>
    <w:rPr>
      <w:rFonts w:ascii="Calibri" w:eastAsia="Calibri" w:hAnsi="Calibri" w:cs="Times New Roman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4227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27F0"/>
    <w:rPr>
      <w:rFonts w:ascii="Calibri" w:eastAsia="Calibri" w:hAnsi="Calibri" w:cs="Times New Roman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0120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0120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01207"/>
    <w:rPr>
      <w:rFonts w:ascii="Calibri" w:eastAsia="Calibri" w:hAnsi="Calibri" w:cs="Times New Roman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120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1207"/>
    <w:rPr>
      <w:rFonts w:ascii="Calibri" w:eastAsia="Calibri" w:hAnsi="Calibri" w:cs="Times New Roman"/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1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1207"/>
    <w:rPr>
      <w:rFonts w:ascii="Segoe UI" w:eastAsia="Calibri" w:hAnsi="Segoe UI" w:cs="Segoe UI"/>
      <w:sz w:val="18"/>
      <w:szCs w:val="18"/>
      <w:lang w:val="it-IT"/>
    </w:rPr>
  </w:style>
  <w:style w:type="paragraph" w:customStyle="1" w:styleId="EndNoteBibliographyTitle">
    <w:name w:val="EndNote Bibliography Title"/>
    <w:basedOn w:val="Normale"/>
    <w:link w:val="EndNoteBibliographyTitleChar"/>
    <w:rsid w:val="00E8671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E8671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E8671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E86719"/>
    <w:rPr>
      <w:rFonts w:ascii="Calibri" w:eastAsia="Calibri" w:hAnsi="Calibri" w:cs="Times New Roman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A62167"/>
    <w:rPr>
      <w:color w:val="0563C1" w:themeColor="hyperlink"/>
      <w:u w:val="single"/>
    </w:rPr>
  </w:style>
  <w:style w:type="paragraph" w:customStyle="1" w:styleId="BodyA">
    <w:name w:val="Body A"/>
    <w:uiPriority w:val="99"/>
    <w:rsid w:val="00A62167"/>
    <w:pPr>
      <w:spacing w:line="256" w:lineRule="auto"/>
    </w:pPr>
    <w:rPr>
      <w:rFonts w:ascii="Calibri" w:eastAsia="Calibri" w:hAnsi="Calibri" w:cs="Calibri"/>
      <w:color w:val="000000"/>
      <w:u w:color="000000"/>
      <w:lang w:val="en-US" w:eastAsia="sv-SE"/>
    </w:rPr>
  </w:style>
  <w:style w:type="table" w:styleId="Grigliatabella">
    <w:name w:val="Table Grid"/>
    <w:basedOn w:val="Tabellanormale"/>
    <w:uiPriority w:val="39"/>
    <w:rsid w:val="00A62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azyna.lietzau@ki.se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iranya.pintana@ki.se" TargetMode="External"/><Relationship Id="rId12" Type="http://schemas.openxmlformats.org/officeDocument/2006/relationships/hyperlink" Target="javascript:popup_orcidDetail('https://orcid.org','0000-0003-0470-4606')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vladimer.darsalia@ki.se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hyperlink" Target="mailto:cesare.patrone@ki.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homas.nystrom@ki.se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35238-9085-471A-AE82-89FA16843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93</Words>
  <Characters>9086</Characters>
  <Application>Microsoft Office Word</Application>
  <DocSecurity>0</DocSecurity>
  <Lines>75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Patrone</dc:creator>
  <cp:keywords/>
  <dc:description/>
  <cp:lastModifiedBy>Fausto Chiazza</cp:lastModifiedBy>
  <cp:revision>2</cp:revision>
  <dcterms:created xsi:type="dcterms:W3CDTF">2020-04-30T14:04:00Z</dcterms:created>
  <dcterms:modified xsi:type="dcterms:W3CDTF">2020-04-30T14:04:00Z</dcterms:modified>
</cp:coreProperties>
</file>